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345"/>
        <w:gridCol w:w="7650"/>
      </w:tblGrid>
      <w:tr w:rsidR="00E65AEA" w:rsidRPr="00A90CC2" w14:paraId="2A4A2D69" w14:textId="77777777" w:rsidTr="00035B6C">
        <w:tc>
          <w:tcPr>
            <w:tcW w:w="1345" w:type="dxa"/>
          </w:tcPr>
          <w:p w14:paraId="59F2B279" w14:textId="77777777" w:rsidR="00E65AEA" w:rsidRPr="00A90CC2" w:rsidRDefault="00E65AEA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650" w:type="dxa"/>
          </w:tcPr>
          <w:p w14:paraId="4EB5AA11" w14:textId="77777777" w:rsidR="00E65AEA" w:rsidRPr="00A90CC2" w:rsidRDefault="00E65AEA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iteria (meeting any is </w:t>
            </w:r>
            <w:proofErr w:type="gramStart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ufficient)</w:t>
            </w:r>
            <w:r w:rsidRPr="00A90C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E65AEA" w:rsidRPr="00A90CC2" w14:paraId="31A5B25B" w14:textId="77777777" w:rsidTr="00035B6C">
        <w:tc>
          <w:tcPr>
            <w:tcW w:w="1345" w:type="dxa"/>
          </w:tcPr>
          <w:p w14:paraId="7ABCE9CF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7650" w:type="dxa"/>
          </w:tcPr>
          <w:p w14:paraId="3C62B425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mean of 2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and 3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Medication</w:t>
            </w:r>
          </w:p>
        </w:tc>
      </w:tr>
      <w:tr w:rsidR="00E65AEA" w:rsidRPr="00A90CC2" w14:paraId="28CA8BF6" w14:textId="77777777" w:rsidTr="00035B6C">
        <w:tc>
          <w:tcPr>
            <w:tcW w:w="1345" w:type="dxa"/>
          </w:tcPr>
          <w:p w14:paraId="3CB80867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7650" w:type="dxa"/>
          </w:tcPr>
          <w:p w14:paraId="7B272BDC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</w:p>
        </w:tc>
      </w:tr>
      <w:tr w:rsidR="00E65AEA" w:rsidRPr="00A90CC2" w14:paraId="68B554F1" w14:textId="77777777" w:rsidTr="00035B6C">
        <w:tc>
          <w:tcPr>
            <w:tcW w:w="1345" w:type="dxa"/>
          </w:tcPr>
          <w:p w14:paraId="7D682BB6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7650" w:type="dxa"/>
          </w:tcPr>
          <w:p w14:paraId="2061F309" w14:textId="77777777" w:rsidR="00E65AEA" w:rsidRPr="00C67F4D" w:rsidRDefault="00E65AEA" w:rsidP="00035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Blood pressure (averag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History indicated by diagnosis or treatment  </w:t>
            </w:r>
          </w:p>
        </w:tc>
      </w:tr>
      <w:tr w:rsidR="00E65AEA" w:rsidRPr="00A90CC2" w14:paraId="3A571993" w14:textId="77777777" w:rsidTr="00035B6C">
        <w:tc>
          <w:tcPr>
            <w:tcW w:w="1345" w:type="dxa"/>
          </w:tcPr>
          <w:p w14:paraId="0F8895FE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7650" w:type="dxa"/>
          </w:tcPr>
          <w:p w14:paraId="05EEEF18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mean of 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History</w:t>
            </w:r>
          </w:p>
        </w:tc>
      </w:tr>
      <w:tr w:rsidR="00E65AEA" w:rsidRPr="00A90CC2" w14:paraId="211A685F" w14:textId="77777777" w:rsidTr="00035B6C">
        <w:tc>
          <w:tcPr>
            <w:tcW w:w="1345" w:type="dxa"/>
          </w:tcPr>
          <w:p w14:paraId="3A7CFC89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7650" w:type="dxa"/>
          </w:tcPr>
          <w:p w14:paraId="67F0EF54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mean of 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Medication</w:t>
            </w:r>
          </w:p>
        </w:tc>
      </w:tr>
      <w:tr w:rsidR="00E65AEA" w:rsidRPr="00A90CC2" w14:paraId="2593688C" w14:textId="77777777" w:rsidTr="00035B6C">
        <w:tc>
          <w:tcPr>
            <w:tcW w:w="1345" w:type="dxa"/>
          </w:tcPr>
          <w:p w14:paraId="0D22CBD9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7650" w:type="dxa"/>
          </w:tcPr>
          <w:p w14:paraId="0AF2F450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</w:p>
        </w:tc>
      </w:tr>
      <w:tr w:rsidR="00E65AEA" w:rsidRPr="00A90CC2" w14:paraId="426F586F" w14:textId="77777777" w:rsidTr="00035B6C">
        <w:tc>
          <w:tcPr>
            <w:tcW w:w="1345" w:type="dxa"/>
          </w:tcPr>
          <w:p w14:paraId="231E8147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7650" w:type="dxa"/>
          </w:tcPr>
          <w:p w14:paraId="64524008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umulative Illness Rating Scale severity rating 1+</w:t>
            </w:r>
          </w:p>
        </w:tc>
      </w:tr>
      <w:tr w:rsidR="00E65AEA" w:rsidRPr="00A90CC2" w14:paraId="4E3CD2F6" w14:textId="77777777" w:rsidTr="00035B6C">
        <w:tc>
          <w:tcPr>
            <w:tcW w:w="1345" w:type="dxa"/>
          </w:tcPr>
          <w:p w14:paraId="44A078E2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7650" w:type="dxa"/>
          </w:tcPr>
          <w:p w14:paraId="5B4A58C8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2. Supine blood pressure </w:t>
            </w: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-180 mmHg and his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Supine blood pressure &gt;180 mmHg</w:t>
            </w:r>
          </w:p>
        </w:tc>
      </w:tr>
      <w:tr w:rsidR="00E65AEA" w:rsidRPr="00A90CC2" w14:paraId="2AECCEFF" w14:textId="77777777" w:rsidTr="00035B6C">
        <w:tc>
          <w:tcPr>
            <w:tcW w:w="1345" w:type="dxa"/>
          </w:tcPr>
          <w:p w14:paraId="0E760D33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7650" w:type="dxa"/>
          </w:tcPr>
          <w:p w14:paraId="61E50B3B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History (also having follow-up current status data or age first diagnosed/began medica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2. Self-reported 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Blood pressure (mean of 3)</w:t>
            </w:r>
          </w:p>
        </w:tc>
      </w:tr>
      <w:tr w:rsidR="00E65AEA" w:rsidRPr="00A90CC2" w14:paraId="706DD019" w14:textId="77777777" w:rsidTr="00035B6C">
        <w:tc>
          <w:tcPr>
            <w:tcW w:w="1345" w:type="dxa"/>
          </w:tcPr>
          <w:p w14:paraId="59CDCA14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7650" w:type="dxa"/>
          </w:tcPr>
          <w:p w14:paraId="46CE3902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Blood pressure</w:t>
            </w:r>
          </w:p>
        </w:tc>
      </w:tr>
      <w:tr w:rsidR="00E65AEA" w:rsidRPr="00A90CC2" w14:paraId="27C5BE48" w14:textId="77777777" w:rsidTr="00035B6C">
        <w:tc>
          <w:tcPr>
            <w:tcW w:w="1345" w:type="dxa"/>
          </w:tcPr>
          <w:p w14:paraId="3FD54F23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7650" w:type="dxa"/>
          </w:tcPr>
          <w:p w14:paraId="7549B586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mean of 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Medication</w:t>
            </w:r>
          </w:p>
        </w:tc>
      </w:tr>
      <w:tr w:rsidR="00E65AEA" w:rsidRPr="00A90CC2" w14:paraId="7E824924" w14:textId="77777777" w:rsidTr="00035B6C">
        <w:tc>
          <w:tcPr>
            <w:tcW w:w="1345" w:type="dxa"/>
          </w:tcPr>
          <w:p w14:paraId="68219982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7650" w:type="dxa"/>
          </w:tcPr>
          <w:p w14:paraId="6C0B09C2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right or left: n=338; averaged over both: n=6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History</w:t>
            </w:r>
          </w:p>
        </w:tc>
      </w:tr>
      <w:tr w:rsidR="00E65AEA" w:rsidRPr="00A90CC2" w14:paraId="7E17646B" w14:textId="77777777" w:rsidTr="00035B6C">
        <w:tc>
          <w:tcPr>
            <w:tcW w:w="1345" w:type="dxa"/>
          </w:tcPr>
          <w:p w14:paraId="673CD90B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7650" w:type="dxa"/>
          </w:tcPr>
          <w:p w14:paraId="245F7BA6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mean of 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Medication</w:t>
            </w:r>
          </w:p>
        </w:tc>
      </w:tr>
      <w:tr w:rsidR="00E65AEA" w:rsidRPr="00A90CC2" w14:paraId="2C81546C" w14:textId="77777777" w:rsidTr="00035B6C">
        <w:tc>
          <w:tcPr>
            <w:tcW w:w="1345" w:type="dxa"/>
          </w:tcPr>
          <w:p w14:paraId="62746A42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7650" w:type="dxa"/>
          </w:tcPr>
          <w:p w14:paraId="271D5CE4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mean of 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Self-repor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Medication</w:t>
            </w:r>
          </w:p>
        </w:tc>
      </w:tr>
      <w:tr w:rsidR="00E65AEA" w:rsidRPr="00A90CC2" w14:paraId="5A48EA7F" w14:textId="77777777" w:rsidTr="00035B6C">
        <w:tc>
          <w:tcPr>
            <w:tcW w:w="1345" w:type="dxa"/>
          </w:tcPr>
          <w:p w14:paraId="7890728C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7650" w:type="dxa"/>
          </w:tcPr>
          <w:p w14:paraId="5887515B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of diagnosis</w:t>
            </w:r>
          </w:p>
        </w:tc>
      </w:tr>
      <w:tr w:rsidR="00E65AEA" w:rsidRPr="00A90CC2" w14:paraId="3B49FEB7" w14:textId="77777777" w:rsidTr="00035B6C">
        <w:tc>
          <w:tcPr>
            <w:tcW w:w="1345" w:type="dxa"/>
          </w:tcPr>
          <w:p w14:paraId="3A58ED31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7650" w:type="dxa"/>
          </w:tcPr>
          <w:p w14:paraId="00904F97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1 readin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History</w:t>
            </w:r>
          </w:p>
        </w:tc>
      </w:tr>
      <w:tr w:rsidR="00E65AEA" w:rsidRPr="00A90CC2" w14:paraId="61D88D27" w14:textId="77777777" w:rsidTr="00035B6C">
        <w:tc>
          <w:tcPr>
            <w:tcW w:w="1345" w:type="dxa"/>
          </w:tcPr>
          <w:p w14:paraId="20BD886D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7650" w:type="dxa"/>
          </w:tcPr>
          <w:p w14:paraId="222789A7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mean of 3 reading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2. Medication </w:t>
            </w:r>
          </w:p>
        </w:tc>
      </w:tr>
      <w:tr w:rsidR="00E65AEA" w:rsidRPr="00A90CC2" w14:paraId="52FA353D" w14:textId="77777777" w:rsidTr="00035B6C">
        <w:tc>
          <w:tcPr>
            <w:tcW w:w="1345" w:type="dxa"/>
          </w:tcPr>
          <w:p w14:paraId="4BAC07EE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7650" w:type="dxa"/>
          </w:tcPr>
          <w:p w14:paraId="21B90B7B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mean of 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History</w:t>
            </w:r>
          </w:p>
        </w:tc>
      </w:tr>
      <w:tr w:rsidR="00E65AEA" w:rsidRPr="00A90CC2" w14:paraId="13A6DFBF" w14:textId="77777777" w:rsidTr="00035B6C">
        <w:tc>
          <w:tcPr>
            <w:tcW w:w="1345" w:type="dxa"/>
          </w:tcPr>
          <w:p w14:paraId="63D950E8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7650" w:type="dxa"/>
          </w:tcPr>
          <w:p w14:paraId="2301B5C4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Blood pressure (mean of 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Medication</w:t>
            </w:r>
          </w:p>
        </w:tc>
      </w:tr>
      <w:tr w:rsidR="00E65AEA" w:rsidRPr="00A90CC2" w14:paraId="4137BEA5" w14:textId="77777777" w:rsidTr="00035B6C">
        <w:tc>
          <w:tcPr>
            <w:tcW w:w="1345" w:type="dxa"/>
          </w:tcPr>
          <w:p w14:paraId="03E25711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7650" w:type="dxa"/>
          </w:tcPr>
          <w:p w14:paraId="1D32CEE4" w14:textId="77777777" w:rsidR="00E65AEA" w:rsidRPr="00A90CC2" w:rsidRDefault="00E65AE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iagnosis using EURODEM Risk Factor Questionnaire and medical records</w:t>
            </w:r>
          </w:p>
        </w:tc>
      </w:tr>
    </w:tbl>
    <w:p w14:paraId="5E10F197" w14:textId="1299942A" w:rsidR="009422B1" w:rsidRPr="00E65AEA" w:rsidRDefault="00E65AEA" w:rsidP="00E65AEA"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90CC2">
        <w:rPr>
          <w:rFonts w:ascii="Times New Roman" w:hAnsi="Times New Roman" w:cs="Times New Roman"/>
          <w:sz w:val="20"/>
          <w:szCs w:val="20"/>
        </w:rPr>
        <w:t xml:space="preserve"> Blood pressure criteria are seated systolic blood pressure ≥140 mmHg or diastolic blood pressure ≥90 mmHg, unless otherwise indicated.</w:t>
      </w:r>
      <w:bookmarkStart w:id="0" w:name="_GoBack"/>
      <w:bookmarkEnd w:id="0"/>
    </w:p>
    <w:sectPr w:rsidR="009422B1" w:rsidRPr="00E65AEA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366C8F"/>
    <w:rsid w:val="00513C1F"/>
    <w:rsid w:val="005857C3"/>
    <w:rsid w:val="00637C75"/>
    <w:rsid w:val="009422B1"/>
    <w:rsid w:val="009E42E1"/>
    <w:rsid w:val="00AB169F"/>
    <w:rsid w:val="00AC35FC"/>
    <w:rsid w:val="00B21472"/>
    <w:rsid w:val="00BA7BEF"/>
    <w:rsid w:val="00E65AEA"/>
    <w:rsid w:val="00EE7036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0:00Z</dcterms:created>
  <dcterms:modified xsi:type="dcterms:W3CDTF">2019-05-16T03:40:00Z</dcterms:modified>
</cp:coreProperties>
</file>